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 xml:space="preserve">S2 Table. </w:t>
      </w:r>
      <w:r>
        <w:rPr>
          <w:rFonts w:cs="Times New Roman" w:ascii="Times New Roman" w:hAnsi="Times New Roman"/>
          <w:b/>
        </w:rPr>
        <w:t xml:space="preserve">Comparison of adsorption capacity of </w:t>
      </w:r>
      <w:r>
        <w:rPr>
          <w:rFonts w:cs="Times New Roman" w:ascii="Times New Roman" w:hAnsi="Times New Roman"/>
          <w:b/>
        </w:rPr>
        <w:t>Co</w:t>
      </w:r>
      <w:r>
        <w:rPr>
          <w:rFonts w:cs="Times New Roman" w:ascii="Times New Roman" w:hAnsi="Times New Roman"/>
          <w:b/>
          <w:vertAlign w:val="superscript"/>
        </w:rPr>
        <w:t>2+</w:t>
      </w:r>
      <w:r>
        <w:rPr/>
        <w:t xml:space="preserve"> on various adsorbents.</w:t>
      </w:r>
    </w:p>
    <w:tbl>
      <w:tblPr>
        <w:tblW w:w="1427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100"/>
        <w:gridCol w:w="1840"/>
        <w:gridCol w:w="1820"/>
        <w:gridCol w:w="820"/>
        <w:gridCol w:w="2320"/>
        <w:gridCol w:w="1463"/>
        <w:gridCol w:w="1210"/>
      </w:tblGrid>
      <w:tr>
        <w:trPr>
          <w:trHeight w:val="300" w:hRule="atLeast"/>
        </w:trPr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dsorbents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dsorption capacit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mg/g)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itial concent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mg/L)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quilibrium time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H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onic strength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mperatur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)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eference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TES4.0-Mt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37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h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 mol 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with KN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gnetite (Fe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min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2E2E2E"/>
                <w:kern w:val="0"/>
                <w:sz w:val="22"/>
              </w:rPr>
              <w:t>0.01 mol L</w:t>
            </w:r>
            <w:r>
              <w:rPr>
                <w:rFonts w:cs="Times New Roman" w:ascii="Times New Roman" w:hAnsi="Times New Roman"/>
                <w:color w:val="2E2E2E"/>
                <w:kern w:val="0"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2E2E2E"/>
                <w:kern w:val="0"/>
                <w:sz w:val="22"/>
              </w:rPr>
              <w:t> NaNO</w:t>
            </w:r>
            <w:r>
              <w:rPr>
                <w:rFonts w:cs="Times New Roman" w:ascii="Times New Roman" w:hAnsi="Times New Roman"/>
                <w:color w:val="2E2E2E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2E2E2E"/>
                <w:kern w:val="0"/>
                <w:sz w:val="22"/>
              </w:rPr>
              <w:t> 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iO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.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inoptilolit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-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5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TAS-1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8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70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min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T-TSC fiber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0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0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 min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lygorskit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ried activated sludge 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6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xidized carbon nanotube shee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1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 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ified magnetic chitosan chelating resin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 min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</w:tbl>
    <w:p>
      <w:pPr>
        <w:pStyle w:val="Normal"/>
        <w:tabs>
          <w:tab w:val="clear" w:pos="720"/>
          <w:tab w:val="left" w:pos="6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615" w:leader="none"/>
        </w:tabs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References: </w:t>
      </w:r>
    </w:p>
    <w:p>
      <w:pPr>
        <w:pStyle w:val="Normal"/>
        <w:tabs>
          <w:tab w:val="clear" w:pos="720"/>
          <w:tab w:val="left" w:pos="0" w:leader="none"/>
        </w:tabs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1. Uheida A, Salazar-Alvarez G, Björkman E, Zhang Y, Muhammed M (2006) Fe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gamma-Fe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anoparticles for the adsorption of C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om aqueous solution. J Colloid Interface Sci. Journal of Colloid &amp; Interface Science 298: 501-507.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283" w:hanging="283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2. Naeem A, Saddique MT, Mustafa S, Tasleem S, Shah KH, et al. (2009) Removal of C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ons from aqueous solution by cation exchange sorption onto NiO. Journal of Hazardous Materials 172: 124-128.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283" w:hanging="283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3. Smičiklas I, Dimović S, Plećaš I (2007) Removal of Cs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, Sr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C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om aqueous solutions by adsorption on natural clinoptilolite. Applied Clay Science 35: 139-144.</w:t>
      </w:r>
    </w:p>
    <w:p>
      <w:pPr>
        <w:pStyle w:val="Normal"/>
        <w:tabs>
          <w:tab w:val="clear" w:pos="720"/>
          <w:tab w:val="left" w:pos="0" w:leader="none"/>
        </w:tabs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4. Bulbulian, Silvia (2013) Surface Characterization of gamma-Al2O3 Powders and Their C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>;Adsorption Properties. International Journal of Applied Ceramic Technology 10: E295-E303.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283" w:hanging="283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5. Li W, Poirson A (2006) Adsorption behaviors of ETS-10 and its variant, ETAS-10 on the removal of heavy metals, C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, C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, M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Z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om a waste water. Microporous &amp; Mesoporous Materials 96: 157-167.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283" w:hanging="283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6. Monier M, Da. AL (2013) Modification and characterization of PET fibers for fast removal of Hg(II), Cu(II) and Co(II) metal ions from aqueous solutions. Journal of Hazardous Materials 250-251: 122-130.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283" w:hanging="283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7. He M, Zhu Y, Yang Y, Han B, Zhang Y (2011) Adsorption of cobalt(II) ions from aqueous solutions by palygorskite. Applied Clay Science 54: 292-296.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283" w:hanging="283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8. Frišták V, Pipíška M, Valovčiaková M, Lesný J, Rozložník M (2013) Monitoring 60 Co activity for the characterization of the sorption process of Co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ons in municipal activated sludge. Journal of Radioanalytical &amp; Nuclear Chemistry 299: 1607-1614.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283" w:hanging="283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9. Tofighy MA, Mohammadi T (2011) Adsorption of divalent heavy metal ions from water using carbon nanotube sheets. Journal of Hazardous Materials 185: 140-147.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283" w:hanging="283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10. Monier M, Ayad DM, Wei Y, Sarhan AA (2010) Adsorption of Cu(II), Co(II), and Ni(II) ions by modified magnetic chitosan chelating resin. Journal of Hazardous Materials 177: 962-970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1:17:00Z</dcterms:created>
  <dc:creator>J</dc:creator>
  <dc:description/>
  <cp:keywords/>
  <dc:language>en-US</dc:language>
  <cp:lastModifiedBy>J</cp:lastModifiedBy>
  <dcterms:modified xsi:type="dcterms:W3CDTF">2016-07-14T07:52:00Z</dcterms:modified>
  <cp:revision>2</cp:revision>
  <dc:subject/>
  <dc:title/>
</cp:coreProperties>
</file>